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horzAnchor="margin" w:tblpXSpec="center" w:tblpY="-259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1216"/>
        <w:gridCol w:w="1216"/>
        <w:gridCol w:w="1216"/>
        <w:gridCol w:w="1216"/>
        <w:gridCol w:w="1216"/>
        <w:gridCol w:w="1216"/>
        <w:gridCol w:w="1216"/>
        <w:gridCol w:w="1216"/>
        <w:gridCol w:w="1216"/>
        <w:gridCol w:w="1223"/>
      </w:tblGrid>
      <w:tr w14:paraId="23378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5000" w:type="pct"/>
            <w:gridSpan w:val="11"/>
            <w:vAlign w:val="center"/>
          </w:tcPr>
          <w:p w14:paraId="465B8507"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upplemental Tabl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2.</w:t>
            </w:r>
            <w:r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auto"/>
                <w:spacing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sul</w:t>
            </w:r>
            <w:bookmarkStart w:id="52" w:name="_GoBack"/>
            <w:bookmarkEnd w:id="52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s of the Newcastle-Ottawa scale assessment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.</w:t>
            </w:r>
          </w:p>
        </w:tc>
      </w:tr>
      <w:tr w14:paraId="7F6CF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Merge w:val="restart"/>
            <w:vAlign w:val="center"/>
          </w:tcPr>
          <w:p w14:paraId="2C13143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tudy</w:t>
            </w:r>
          </w:p>
        </w:tc>
        <w:tc>
          <w:tcPr>
            <w:tcW w:w="1715" w:type="pct"/>
            <w:gridSpan w:val="4"/>
            <w:vAlign w:val="center"/>
          </w:tcPr>
          <w:p w14:paraId="3AE9F85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election</w:t>
            </w:r>
          </w:p>
        </w:tc>
        <w:tc>
          <w:tcPr>
            <w:tcW w:w="857" w:type="pct"/>
            <w:gridSpan w:val="2"/>
            <w:vAlign w:val="center"/>
          </w:tcPr>
          <w:p w14:paraId="7CAD2CB9">
            <w:pPr>
              <w:ind w:right="-676" w:rightChars="-322" w:firstLine="630" w:firstLineChars="300"/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omparability</w:t>
            </w:r>
          </w:p>
        </w:tc>
        <w:tc>
          <w:tcPr>
            <w:tcW w:w="1286" w:type="pct"/>
            <w:gridSpan w:val="3"/>
            <w:vAlign w:val="center"/>
          </w:tcPr>
          <w:p w14:paraId="45ACC60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xposure</w:t>
            </w:r>
          </w:p>
        </w:tc>
        <w:tc>
          <w:tcPr>
            <w:tcW w:w="431" w:type="pct"/>
            <w:vAlign w:val="center"/>
          </w:tcPr>
          <w:p w14:paraId="1C086E4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cores</w:t>
            </w:r>
          </w:p>
        </w:tc>
      </w:tr>
      <w:tr w14:paraId="422CD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Merge w:val="continue"/>
            <w:vAlign w:val="center"/>
          </w:tcPr>
          <w:p w14:paraId="0C0C8FC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56B9B89E"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dequate definition of cases</w:t>
            </w:r>
          </w:p>
        </w:tc>
        <w:tc>
          <w:tcPr>
            <w:tcW w:w="428" w:type="pct"/>
            <w:vAlign w:val="center"/>
          </w:tcPr>
          <w:p w14:paraId="578D6B5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epresentativeness of the cases</w:t>
            </w:r>
          </w:p>
        </w:tc>
        <w:tc>
          <w:tcPr>
            <w:tcW w:w="428" w:type="pct"/>
            <w:vAlign w:val="center"/>
          </w:tcPr>
          <w:p w14:paraId="79EA226D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election of controls</w:t>
            </w:r>
          </w:p>
        </w:tc>
        <w:tc>
          <w:tcPr>
            <w:tcW w:w="428" w:type="pct"/>
            <w:vAlign w:val="center"/>
          </w:tcPr>
          <w:p w14:paraId="59CBFA19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efinition of controls</w:t>
            </w:r>
          </w:p>
        </w:tc>
        <w:tc>
          <w:tcPr>
            <w:tcW w:w="428" w:type="pct"/>
            <w:vAlign w:val="center"/>
          </w:tcPr>
          <w:p w14:paraId="4843BF61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Control for </w:t>
            </w:r>
            <w:bookmarkStart w:id="0" w:name="OLE_LINK2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important </w:t>
            </w:r>
            <w:bookmarkEnd w:id="0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actor</w:t>
            </w:r>
          </w:p>
        </w:tc>
        <w:tc>
          <w:tcPr>
            <w:tcW w:w="428" w:type="pct"/>
            <w:vAlign w:val="center"/>
          </w:tcPr>
          <w:p w14:paraId="02938E8F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Control for other important factor </w:t>
            </w:r>
          </w:p>
        </w:tc>
        <w:tc>
          <w:tcPr>
            <w:tcW w:w="428" w:type="pct"/>
            <w:vAlign w:val="center"/>
          </w:tcPr>
          <w:p w14:paraId="45FEE7F6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Ascertainment of method </w:t>
            </w:r>
          </w:p>
        </w:tc>
        <w:tc>
          <w:tcPr>
            <w:tcW w:w="428" w:type="pct"/>
            <w:vAlign w:val="center"/>
          </w:tcPr>
          <w:p w14:paraId="5A22915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ame method of ascertainment for cases</w:t>
            </w:r>
          </w:p>
        </w:tc>
        <w:tc>
          <w:tcPr>
            <w:tcW w:w="428" w:type="pct"/>
            <w:vAlign w:val="center"/>
          </w:tcPr>
          <w:p w14:paraId="0A0D4F6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on-response rate</w:t>
            </w:r>
          </w:p>
        </w:tc>
        <w:tc>
          <w:tcPr>
            <w:tcW w:w="431" w:type="pct"/>
            <w:vAlign w:val="center"/>
          </w:tcPr>
          <w:p w14:paraId="3A683F5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4B105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5BDEE09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1" w:name="OLE_LINK7"/>
            <w:r>
              <w:rPr>
                <w:rFonts w:ascii="Times New Roman" w:hAnsi="Times New Roman" w:cs="Times New Roman"/>
                <w:color w:val="auto"/>
                <w:szCs w:val="21"/>
              </w:rPr>
              <w:t>Botez</w:t>
            </w:r>
            <w:bookmarkEnd w:id="1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197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2D3CE6CE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unclear</w:t>
            </w:r>
          </w:p>
        </w:tc>
        <w:tc>
          <w:tcPr>
            <w:tcW w:w="428" w:type="pct"/>
            <w:vAlign w:val="center"/>
          </w:tcPr>
          <w:p w14:paraId="4104579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unclear</w:t>
            </w:r>
          </w:p>
        </w:tc>
        <w:tc>
          <w:tcPr>
            <w:tcW w:w="428" w:type="pct"/>
            <w:vAlign w:val="center"/>
          </w:tcPr>
          <w:p w14:paraId="0DE5B60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unclear</w:t>
            </w:r>
          </w:p>
        </w:tc>
        <w:tc>
          <w:tcPr>
            <w:tcW w:w="428" w:type="pct"/>
            <w:vAlign w:val="center"/>
          </w:tcPr>
          <w:p w14:paraId="63DA16B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bookmarkStart w:id="2" w:name="OLE_LINK12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  <w:bookmarkEnd w:id="2"/>
          </w:p>
        </w:tc>
        <w:tc>
          <w:tcPr>
            <w:tcW w:w="428" w:type="pct"/>
            <w:vAlign w:val="center"/>
          </w:tcPr>
          <w:p w14:paraId="244630E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CFBD57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unclear</w:t>
            </w:r>
          </w:p>
        </w:tc>
        <w:tc>
          <w:tcPr>
            <w:tcW w:w="428" w:type="pct"/>
            <w:vAlign w:val="center"/>
          </w:tcPr>
          <w:p w14:paraId="4CC86B4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unclear</w:t>
            </w:r>
          </w:p>
        </w:tc>
        <w:tc>
          <w:tcPr>
            <w:tcW w:w="428" w:type="pct"/>
            <w:vAlign w:val="center"/>
          </w:tcPr>
          <w:p w14:paraId="4C3C33B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775C98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57E07CB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unclear</w:t>
            </w:r>
          </w:p>
        </w:tc>
      </w:tr>
      <w:tr w14:paraId="6BFF1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48A3253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3" w:name="OLE_LINK10"/>
            <w:r>
              <w:rPr>
                <w:rFonts w:ascii="Times New Roman" w:hAnsi="Times New Roman" w:cs="Times New Roman"/>
                <w:color w:val="auto"/>
                <w:szCs w:val="21"/>
              </w:rPr>
              <w:t>O'Keeffe</w:t>
            </w:r>
            <w:bookmarkEnd w:id="3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1994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9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099A4F7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CB1EF7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210F5E4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2BFF5F5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982465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042482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28F16A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577131B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7E5BD1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31" w:type="pct"/>
            <w:vAlign w:val="center"/>
          </w:tcPr>
          <w:p w14:paraId="30A1E11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4</w:t>
            </w:r>
          </w:p>
        </w:tc>
      </w:tr>
      <w:tr w14:paraId="4E1AD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  <w:jc w:val="center"/>
        </w:trPr>
        <w:tc>
          <w:tcPr>
            <w:tcW w:w="707" w:type="pct"/>
            <w:vAlign w:val="center"/>
          </w:tcPr>
          <w:p w14:paraId="3E16F56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ee 200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51FF276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7FDDB9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4" w:name="OLE_LINK14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  <w:bookmarkEnd w:id="4"/>
          </w:p>
        </w:tc>
        <w:tc>
          <w:tcPr>
            <w:tcW w:w="428" w:type="pct"/>
            <w:vAlign w:val="center"/>
          </w:tcPr>
          <w:p w14:paraId="256A293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BA8397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21B550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5" w:name="OLE_LINK15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  <w:bookmarkEnd w:id="5"/>
          </w:p>
        </w:tc>
        <w:tc>
          <w:tcPr>
            <w:tcW w:w="428" w:type="pct"/>
            <w:vAlign w:val="center"/>
          </w:tcPr>
          <w:p w14:paraId="3CEF6C3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A739EF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369ABB4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100185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31" w:type="pct"/>
            <w:vAlign w:val="center"/>
          </w:tcPr>
          <w:p w14:paraId="5F693B0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0FDFA5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  <w:jc w:val="center"/>
        </w:trPr>
        <w:tc>
          <w:tcPr>
            <w:tcW w:w="707" w:type="pct"/>
            <w:vAlign w:val="center"/>
          </w:tcPr>
          <w:p w14:paraId="3AFF9A1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6" w:name="OLE_LINK13"/>
            <w:r>
              <w:rPr>
                <w:rFonts w:ascii="Times New Roman" w:hAnsi="Times New Roman" w:cs="Times New Roman"/>
                <w:color w:val="auto"/>
                <w:szCs w:val="21"/>
              </w:rPr>
              <w:t>Manconi</w:t>
            </w:r>
            <w:bookmarkEnd w:id="6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04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5A33AEA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C7DACA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5B1931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547BC5B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FCD7AC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0D41A5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43F552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F72AFC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549A02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2772DF5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5AB2C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0130832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ögl 200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6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551E7AA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109D80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83F783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11D1F3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FF0432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F27FA3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8AACDB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</w:p>
        </w:tc>
        <w:tc>
          <w:tcPr>
            <w:tcW w:w="428" w:type="pct"/>
            <w:vAlign w:val="center"/>
          </w:tcPr>
          <w:p w14:paraId="7E58A78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FDB730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</w:p>
        </w:tc>
        <w:tc>
          <w:tcPr>
            <w:tcW w:w="431" w:type="pct"/>
            <w:vAlign w:val="center"/>
          </w:tcPr>
          <w:p w14:paraId="00EEEA5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</w:t>
            </w:r>
          </w:p>
        </w:tc>
      </w:tr>
      <w:tr w14:paraId="45326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7F5CA5F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Kemlink 200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00F5868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9A3D24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4A8E0DE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24DD8EE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C65FCE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E5502E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2D741B8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C21503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187A62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13E9A92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6161B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52869A4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7" w:name="OLE_LINK20"/>
            <w:r>
              <w:rPr>
                <w:rFonts w:ascii="Times New Roman" w:hAnsi="Times New Roman" w:cs="Times New Roman"/>
                <w:color w:val="auto"/>
                <w:szCs w:val="21"/>
              </w:rPr>
              <w:t>Tunç</w:t>
            </w:r>
            <w:bookmarkEnd w:id="7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0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6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0B3356A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F5E8BF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D001D8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81B5BB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9E4AC9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E28321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86E518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5ACF30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273164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27221AB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</w:t>
            </w:r>
          </w:p>
        </w:tc>
      </w:tr>
      <w:tr w14:paraId="57204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1D33994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anconi 200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157CDD1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0B6C5F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ADE8B0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6D88EC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97261D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E6B058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39E60A9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4988384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7E151A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39AB43B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57067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57C28F6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8" w:name="OLE_LINK28"/>
            <w:r>
              <w:rPr>
                <w:rFonts w:ascii="Times New Roman" w:hAnsi="Times New Roman" w:cs="Times New Roman"/>
                <w:color w:val="auto"/>
                <w:szCs w:val="21"/>
              </w:rPr>
              <w:t>Aksu</w:t>
            </w:r>
            <w:bookmarkEnd w:id="8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09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68A05228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unclear</w:t>
            </w:r>
          </w:p>
        </w:tc>
        <w:tc>
          <w:tcPr>
            <w:tcW w:w="428" w:type="pct"/>
            <w:vAlign w:val="center"/>
          </w:tcPr>
          <w:p w14:paraId="63A6745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unclear</w:t>
            </w:r>
          </w:p>
        </w:tc>
        <w:tc>
          <w:tcPr>
            <w:tcW w:w="428" w:type="pct"/>
            <w:vAlign w:val="center"/>
          </w:tcPr>
          <w:p w14:paraId="75B30C2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392599F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CB6232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unclear</w:t>
            </w:r>
          </w:p>
        </w:tc>
        <w:tc>
          <w:tcPr>
            <w:tcW w:w="428" w:type="pct"/>
            <w:vAlign w:val="center"/>
          </w:tcPr>
          <w:p w14:paraId="3D86171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unclear</w:t>
            </w:r>
          </w:p>
        </w:tc>
        <w:tc>
          <w:tcPr>
            <w:tcW w:w="428" w:type="pct"/>
            <w:vAlign w:val="center"/>
          </w:tcPr>
          <w:p w14:paraId="3F7E924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unclear</w:t>
            </w:r>
          </w:p>
        </w:tc>
        <w:tc>
          <w:tcPr>
            <w:tcW w:w="428" w:type="pct"/>
            <w:vAlign w:val="center"/>
          </w:tcPr>
          <w:p w14:paraId="6BD74EE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unclear</w:t>
            </w:r>
          </w:p>
        </w:tc>
        <w:tc>
          <w:tcPr>
            <w:tcW w:w="428" w:type="pct"/>
            <w:vAlign w:val="center"/>
          </w:tcPr>
          <w:p w14:paraId="6A1F646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unclear</w:t>
            </w:r>
          </w:p>
        </w:tc>
        <w:tc>
          <w:tcPr>
            <w:tcW w:w="431" w:type="pct"/>
            <w:vAlign w:val="center"/>
          </w:tcPr>
          <w:p w14:paraId="6CB39D7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</w:tr>
      <w:tr w14:paraId="76D05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3EA6C09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Kim 201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6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7C2A2CD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DADA13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92BBB1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55F0BC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B9E055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38DEFC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0CE3AC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42E3A79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B94958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67D0B78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</w:t>
            </w:r>
          </w:p>
        </w:tc>
      </w:tr>
      <w:tr w14:paraId="5DBC5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310A785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9" w:name="OLE_LINK18"/>
            <w:r>
              <w:rPr>
                <w:rFonts w:ascii="Times New Roman" w:hAnsi="Times New Roman" w:cs="Times New Roman"/>
                <w:color w:val="auto"/>
                <w:szCs w:val="21"/>
              </w:rPr>
              <w:t>Suzuki</w:t>
            </w:r>
            <w:bookmarkEnd w:id="9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1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6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5427754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57DC150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22E28B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9F8374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64C1F3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61A23B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EC677F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</w:p>
        </w:tc>
        <w:tc>
          <w:tcPr>
            <w:tcW w:w="428" w:type="pct"/>
            <w:vAlign w:val="center"/>
          </w:tcPr>
          <w:p w14:paraId="175A168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B26D09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31" w:type="pct"/>
            <w:vAlign w:val="center"/>
          </w:tcPr>
          <w:p w14:paraId="4A8732B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43A43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79AC9AC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Balaban 2012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18DE3A3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4705EC2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D044FC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A50D27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1E81A0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60D4B7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4EDDBD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0F23FB2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A28D4E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31" w:type="pct"/>
            <w:vAlign w:val="center"/>
          </w:tcPr>
          <w:p w14:paraId="6526CCD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6CE11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3B94741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10" w:name="OLE_LINK19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Civi </w:t>
            </w:r>
            <w:bookmarkEnd w:id="10"/>
            <w:r>
              <w:rPr>
                <w:rFonts w:ascii="Times New Roman" w:hAnsi="Times New Roman" w:cs="Times New Roman"/>
                <w:color w:val="auto"/>
                <w:szCs w:val="21"/>
              </w:rPr>
              <w:t>2012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9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02C6B0E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052CB45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74E5A2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489B33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715CE5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47D83A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</w:p>
        </w:tc>
        <w:tc>
          <w:tcPr>
            <w:tcW w:w="428" w:type="pct"/>
            <w:vAlign w:val="center"/>
          </w:tcPr>
          <w:p w14:paraId="1991CBB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500D199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ED90E5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0EE9C80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24274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558C05A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aini 2012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3BC4F35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F50DE11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331396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7AE9C9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CD274F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7738D9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5C40F9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5C342F4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AF3AD3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34C3A86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24D04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5CEC8B3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Gade 2013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74046AB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4BD9BBE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0114FC3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E6515E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790E95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BB605B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7C9A6F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71E5CB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2B88A2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2A1A144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3927F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45A8DAC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Oran 2014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082AC0E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11" w:name="OLE_LINK17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  <w:bookmarkEnd w:id="11"/>
          </w:p>
        </w:tc>
        <w:tc>
          <w:tcPr>
            <w:tcW w:w="428" w:type="pct"/>
            <w:vAlign w:val="center"/>
          </w:tcPr>
          <w:p w14:paraId="4D4D44A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6B984D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00ABFD4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D18F04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CE7263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B34985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2D16E02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E8D333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36BA16F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</w:t>
            </w:r>
          </w:p>
        </w:tc>
      </w:tr>
      <w:tr w14:paraId="11500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5AC4DB2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akmak 201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147E5AA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2CA4E2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81FA42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E6963E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B0D554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3FB608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3AEC10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92059D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4359BC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3AD7330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</w:t>
            </w:r>
          </w:p>
        </w:tc>
      </w:tr>
      <w:tr w14:paraId="41E78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0607CF9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Çakır 201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435E0C5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BB6AC3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2D3BBF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445E25C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877A14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307999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E6204A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090123A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844193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55A08B4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3BCF0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1EC2971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12" w:name="OLE_LINK24"/>
            <w:bookmarkStart w:id="13" w:name="OLE_LINK46"/>
            <w:r>
              <w:rPr>
                <w:rFonts w:ascii="Times New Roman" w:hAnsi="Times New Roman" w:cs="Times New Roman"/>
                <w:color w:val="auto"/>
                <w:szCs w:val="21"/>
              </w:rPr>
              <w:t>Cikrikcioglu</w:t>
            </w:r>
            <w:bookmarkEnd w:id="12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bookmarkEnd w:id="13"/>
            <w:r>
              <w:rPr>
                <w:rFonts w:ascii="Times New Roman" w:hAnsi="Times New Roman" w:cs="Times New Roman"/>
                <w:color w:val="auto"/>
                <w:szCs w:val="21"/>
              </w:rPr>
              <w:t>201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[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6E493C1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608BE2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7A2389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AEBBCD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11F88C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27C138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86ECD7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0AAD979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7BC22A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05FA31E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</w:t>
            </w:r>
          </w:p>
        </w:tc>
      </w:tr>
      <w:tr w14:paraId="01286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0AD73EB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14" w:name="OLE_LINK25"/>
            <w:r>
              <w:rPr>
                <w:rFonts w:ascii="Times New Roman" w:hAnsi="Times New Roman" w:cs="Times New Roman"/>
                <w:color w:val="auto"/>
                <w:szCs w:val="21"/>
              </w:rPr>
              <w:t>Demirci</w:t>
            </w:r>
            <w:bookmarkEnd w:id="14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1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7A2C867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DE9E17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2CFB50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6467EC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008D66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43CDBC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56746D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</w:p>
        </w:tc>
        <w:tc>
          <w:tcPr>
            <w:tcW w:w="428" w:type="pct"/>
            <w:vAlign w:val="center"/>
          </w:tcPr>
          <w:p w14:paraId="461354D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B11EE4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15ABDB2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7AE6B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340687C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alac 201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6CA815A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091F09A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3B9E43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15" w:name="OLE_LINK48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  <w:bookmarkEnd w:id="15"/>
          </w:p>
        </w:tc>
        <w:tc>
          <w:tcPr>
            <w:tcW w:w="428" w:type="pct"/>
            <w:vAlign w:val="center"/>
          </w:tcPr>
          <w:p w14:paraId="460D68B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0215CC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B18F11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054E5F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62FABA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06F27D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1FCED06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65B7E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76D6D52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16" w:name="OLE_LINK26"/>
            <w:r>
              <w:rPr>
                <w:rFonts w:ascii="Times New Roman" w:hAnsi="Times New Roman" w:cs="Times New Roman"/>
                <w:color w:val="auto"/>
                <w:szCs w:val="21"/>
              </w:rPr>
              <w:t>Helou</w:t>
            </w:r>
            <w:bookmarkEnd w:id="16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1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5AD551E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044C2BB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2436EBB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A7FF14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1635D2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51F38E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5A109E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5671028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612210D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31" w:type="pct"/>
            <w:vAlign w:val="center"/>
          </w:tcPr>
          <w:p w14:paraId="4E59C80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bookmarkStart w:id="17" w:name="OLE_LINK27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  <w:bookmarkEnd w:id="17"/>
          </w:p>
        </w:tc>
      </w:tr>
      <w:tr w14:paraId="6848F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49A620C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18" w:name="OLE_LINK47"/>
            <w:r>
              <w:rPr>
                <w:rFonts w:ascii="Times New Roman" w:hAnsi="Times New Roman" w:cs="Times New Roman"/>
                <w:color w:val="auto"/>
                <w:szCs w:val="21"/>
              </w:rPr>
              <w:t>Santos</w:t>
            </w:r>
            <w:bookmarkEnd w:id="18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1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0DE7B90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0C0990D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4A6260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2F5B86A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E3DB0A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56211C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A2B3BB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AD0CBC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D24676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31" w:type="pct"/>
            <w:vAlign w:val="center"/>
          </w:tcPr>
          <w:p w14:paraId="16D122C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6A3E3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6BA6EBB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19" w:name="OLE_LINK49"/>
            <w:bookmarkStart w:id="20" w:name="OLE_LINK4" w:colFirst="3" w:colLast="3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Stefani </w:t>
            </w:r>
            <w:bookmarkEnd w:id="19"/>
            <w:r>
              <w:rPr>
                <w:rFonts w:ascii="Times New Roman" w:hAnsi="Times New Roman" w:cs="Times New Roman"/>
                <w:color w:val="auto"/>
                <w:szCs w:val="21"/>
              </w:rPr>
              <w:t>201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599ADB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96B5BF0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04E6E4F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9BCD094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5233284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AB25147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E74EEED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264C787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B4A1450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D64E22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</w:tr>
      <w:bookmarkEnd w:id="20"/>
      <w:tr w14:paraId="0259F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61BDA68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Varım 201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5EBC7F5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07EEAEC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30B159A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66DD9D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0FDEE2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21" w:name="OLE_LINK51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  <w:bookmarkEnd w:id="21"/>
          </w:p>
        </w:tc>
        <w:tc>
          <w:tcPr>
            <w:tcW w:w="428" w:type="pct"/>
            <w:vAlign w:val="center"/>
          </w:tcPr>
          <w:p w14:paraId="7E974D5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FD5E22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B4AE92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B41879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0A7F6E8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1A978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5AE2E65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22" w:name="OLE_LINK3"/>
            <w:r>
              <w:rPr>
                <w:rFonts w:ascii="Times New Roman" w:hAnsi="Times New Roman" w:cs="Times New Roman"/>
                <w:color w:val="auto"/>
                <w:szCs w:val="21"/>
              </w:rPr>
              <w:t>Minár</w:t>
            </w:r>
            <w:bookmarkEnd w:id="22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1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4D7E706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</w:p>
        </w:tc>
        <w:tc>
          <w:tcPr>
            <w:tcW w:w="428" w:type="pct"/>
            <w:vAlign w:val="center"/>
          </w:tcPr>
          <w:p w14:paraId="111ECB0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8ECE46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</w:p>
        </w:tc>
        <w:tc>
          <w:tcPr>
            <w:tcW w:w="428" w:type="pct"/>
            <w:vAlign w:val="center"/>
          </w:tcPr>
          <w:p w14:paraId="13C6E5E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536F24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3B15D8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099070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FA99F5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95525C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57ED2A2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</w:t>
            </w:r>
          </w:p>
        </w:tc>
      </w:tr>
      <w:tr w14:paraId="2819E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190B08B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orker 201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2176701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50BE1A8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A53AE0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F45A34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3C2B4A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308715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A17CDA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03B1529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CB4DAC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31" w:type="pct"/>
            <w:vAlign w:val="center"/>
          </w:tcPr>
          <w:p w14:paraId="587F32A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60E09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3AB8547B">
            <w:pPr>
              <w:jc w:val="center"/>
              <w:rPr>
                <w:rFonts w:ascii="等线" w:hAnsi="等线" w:eastAsia="等线" w:cs="宋体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ar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1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[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7D3C50F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bookmarkStart w:id="23" w:name="OLE_LINK50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  <w:bookmarkEnd w:id="23"/>
          </w:p>
        </w:tc>
        <w:tc>
          <w:tcPr>
            <w:tcW w:w="428" w:type="pct"/>
            <w:vAlign w:val="center"/>
          </w:tcPr>
          <w:p w14:paraId="6CF4BA58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0499276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2E5AB13B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624400F0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1D380A9C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3EA55CB5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0406DA96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662B02DA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31" w:type="pct"/>
            <w:vAlign w:val="center"/>
          </w:tcPr>
          <w:p w14:paraId="7B838C78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</w:tr>
      <w:tr w14:paraId="7BE05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75DC2AF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24" w:name="OLE_LINK21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Neves </w:t>
            </w:r>
            <w:bookmarkEnd w:id="24"/>
            <w:r>
              <w:rPr>
                <w:rFonts w:ascii="Times New Roman" w:hAnsi="Times New Roman" w:cs="Times New Roman"/>
                <w:color w:val="auto"/>
                <w:szCs w:val="21"/>
              </w:rPr>
              <w:t>201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3874995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533DC6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5C205F5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79BB99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ADFE09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625B8F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A7CD38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E6878E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0B1ECE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7676C3C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</w:t>
            </w:r>
          </w:p>
        </w:tc>
      </w:tr>
      <w:tr w14:paraId="70811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68935EE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25" w:name="OLE_LINK29"/>
            <w:r>
              <w:rPr>
                <w:rFonts w:ascii="Times New Roman" w:hAnsi="Times New Roman" w:cs="Times New Roman"/>
                <w:color w:val="auto"/>
                <w:szCs w:val="21"/>
              </w:rPr>
              <w:t>Stefani</w:t>
            </w:r>
            <w:bookmarkEnd w:id="25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1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4FFDBF7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33B759B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19C4B4D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2D585E9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5BE363E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0C3148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711C749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5BE1CBC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28" w:type="pct"/>
            <w:vAlign w:val="center"/>
          </w:tcPr>
          <w:p w14:paraId="783FF8E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  <w:tc>
          <w:tcPr>
            <w:tcW w:w="431" w:type="pct"/>
            <w:vAlign w:val="center"/>
          </w:tcPr>
          <w:p w14:paraId="4740BA2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nclear</w:t>
            </w:r>
          </w:p>
        </w:tc>
      </w:tr>
      <w:tr w14:paraId="51F46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766C2C4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Becker 201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31C8615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F3B5BD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E893D2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433C4EA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8D226D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D25D35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1E98DA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3B6DE958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4F183B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6685C2D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10F17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20BEFB4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26" w:name="OLE_LINK5"/>
            <w:r>
              <w:rPr>
                <w:rFonts w:ascii="Times New Roman" w:hAnsi="Times New Roman" w:cs="Times New Roman"/>
                <w:color w:val="auto"/>
                <w:szCs w:val="21"/>
              </w:rPr>
              <w:t>Calviño</w:t>
            </w:r>
            <w:bookmarkEnd w:id="26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1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23D7658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0F9926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0F4671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E92070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69043A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071B79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FE4D16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</w:p>
        </w:tc>
        <w:tc>
          <w:tcPr>
            <w:tcW w:w="428" w:type="pct"/>
            <w:vAlign w:val="center"/>
          </w:tcPr>
          <w:p w14:paraId="33A5A27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CFFBCB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527E508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</w:t>
            </w:r>
          </w:p>
        </w:tc>
      </w:tr>
      <w:tr w14:paraId="3D407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4CC45C5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vans 201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60B1B73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F5679A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5223FA9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63BE59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B32FBA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5BB10C9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D39FB1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230EFDB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957A04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054A21C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5EF14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1CFD7F7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27" w:name="OLE_LINK30"/>
            <w:r>
              <w:rPr>
                <w:rFonts w:ascii="Times New Roman" w:hAnsi="Times New Roman" w:cs="Times New Roman"/>
                <w:color w:val="auto"/>
                <w:szCs w:val="21"/>
              </w:rPr>
              <w:t>Huzmeli</w:t>
            </w:r>
            <w:bookmarkEnd w:id="27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1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61E8198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243403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0EB91D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4AD0D1E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2CBC24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35B4FD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3E1B62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0FBA12A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87464E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0C613E7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09AB8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471F9FD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28" w:name="OLE_LINK6"/>
            <w:r>
              <w:rPr>
                <w:rFonts w:ascii="Times New Roman" w:hAnsi="Times New Roman" w:cs="Times New Roman"/>
                <w:color w:val="auto"/>
                <w:szCs w:val="21"/>
              </w:rPr>
              <w:t>Işıkay</w:t>
            </w:r>
            <w:bookmarkEnd w:id="28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1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3CA1069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D25FD6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bookmarkStart w:id="29" w:name="OLE_LINK31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  <w:bookmarkEnd w:id="29"/>
          </w:p>
        </w:tc>
        <w:tc>
          <w:tcPr>
            <w:tcW w:w="428" w:type="pct"/>
            <w:vAlign w:val="center"/>
          </w:tcPr>
          <w:p w14:paraId="60391B7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492E67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476408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092FBD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5494D5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3A11F72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C5F0BA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19EB23C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46255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65D6162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30" w:name="OLE_LINK22"/>
            <w:r>
              <w:rPr>
                <w:rFonts w:ascii="Times New Roman" w:hAnsi="Times New Roman" w:cs="Times New Roman"/>
                <w:color w:val="auto"/>
                <w:szCs w:val="21"/>
              </w:rPr>
              <w:t>Wali</w:t>
            </w:r>
            <w:bookmarkEnd w:id="30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1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55A40A7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4ACD709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99AA46C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25B82AD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92DE190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CC6BF75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00711ED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</w:p>
        </w:tc>
        <w:tc>
          <w:tcPr>
            <w:tcW w:w="428" w:type="pct"/>
            <w:vAlign w:val="center"/>
          </w:tcPr>
          <w:p w14:paraId="79406FDE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C85892C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68D27C3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</w:t>
            </w:r>
          </w:p>
        </w:tc>
      </w:tr>
      <w:tr w14:paraId="228AF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7668828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talar 2019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2074B80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4F0D804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4C882A0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14DF75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EDEA6F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5C9C32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870146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3E4E435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A373ED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4E34D36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06BF5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314C69D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ynacı 2019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69EB07E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BE3CFC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4C104B9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1CFA89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352C5D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AB6694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106086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055E20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9D468E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54A12FC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1540F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757702A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31" w:name="OLE_LINK32"/>
            <w:r>
              <w:rPr>
                <w:rFonts w:ascii="Times New Roman" w:hAnsi="Times New Roman" w:cs="Times New Roman"/>
                <w:color w:val="auto"/>
                <w:szCs w:val="21"/>
              </w:rPr>
              <w:t>Bener</w:t>
            </w:r>
            <w:bookmarkEnd w:id="31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19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0C74E40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030E7B5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8395DA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38E08AF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4BEBEE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2C325A3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5E4142E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0BCCF5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32637B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389AECA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</w:t>
            </w:r>
          </w:p>
        </w:tc>
      </w:tr>
      <w:tr w14:paraId="19274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69A3D8F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32" w:name="OLE_LINK33"/>
            <w:r>
              <w:rPr>
                <w:rFonts w:ascii="Times New Roman" w:hAnsi="Times New Roman" w:cs="Times New Roman"/>
                <w:color w:val="auto"/>
                <w:szCs w:val="21"/>
              </w:rPr>
              <w:t>SÜnter</w:t>
            </w:r>
            <w:bookmarkEnd w:id="32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19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4A66E55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768E67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5C7EB0D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3894D20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3A3F78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107AEA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D46C9C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20BAD31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9B0D81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1C58C37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</w:t>
            </w:r>
          </w:p>
        </w:tc>
      </w:tr>
      <w:tr w14:paraId="33CDA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0265A92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Tutuncu 2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0[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41DDEAC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5985F1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4DCDEC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18B8FD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A4C90A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257316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54121B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485350D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85F078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65FE10D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41D88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2D647E7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33" w:name="OLE_LINK34"/>
            <w:r>
              <w:rPr>
                <w:rFonts w:ascii="Times New Roman" w:hAnsi="Times New Roman" w:cs="Times New Roman"/>
                <w:color w:val="auto"/>
                <w:szCs w:val="21"/>
              </w:rPr>
              <w:t>Almeneessier</w:t>
            </w:r>
            <w:bookmarkEnd w:id="33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2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1BCF8AC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84EC4B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94159BF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B46F1F8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0E3F42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2CB242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3A100FF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D1B5419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3712EAF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469940A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62830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7C889F7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lmeneessier 2020a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B0D1D3A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72AB77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A9064F9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F498682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62F5087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3C9EA45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372F490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0CA64F1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B422DAF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2FF5BF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78BA0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2FFACE8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34" w:name="OLE_LINK35"/>
            <w:r>
              <w:rPr>
                <w:rFonts w:ascii="Times New Roman" w:hAnsi="Times New Roman" w:cs="Times New Roman"/>
                <w:color w:val="auto"/>
                <w:szCs w:val="21"/>
              </w:rPr>
              <w:t>Çam</w:t>
            </w:r>
            <w:bookmarkEnd w:id="34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2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07D9DEA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B0B13B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</w:p>
        </w:tc>
        <w:tc>
          <w:tcPr>
            <w:tcW w:w="428" w:type="pct"/>
            <w:vAlign w:val="center"/>
          </w:tcPr>
          <w:p w14:paraId="112C82C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2677463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00B309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DD60A4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8C5B9B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49E4E2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EB75EB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6659919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1DFAB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2320356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35" w:name="OLE_LINK52"/>
            <w:r>
              <w:rPr>
                <w:rFonts w:ascii="Times New Roman" w:hAnsi="Times New Roman" w:cs="Times New Roman"/>
                <w:color w:val="auto"/>
                <w:szCs w:val="21"/>
              </w:rPr>
              <w:t>Jiménez</w:t>
            </w:r>
            <w:bookmarkEnd w:id="35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2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7AB1950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382253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</w:p>
        </w:tc>
        <w:tc>
          <w:tcPr>
            <w:tcW w:w="428" w:type="pct"/>
            <w:vAlign w:val="center"/>
          </w:tcPr>
          <w:p w14:paraId="6C92CA6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094611E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943AB3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BE9AEB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33DF4D3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07D4058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CE4265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08DFC01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5857E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25E1785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ağlam 202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5767518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45D2B6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3A170D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bookmarkStart w:id="36" w:name="OLE_LINK16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  <w:bookmarkEnd w:id="36"/>
          </w:p>
        </w:tc>
        <w:tc>
          <w:tcPr>
            <w:tcW w:w="428" w:type="pct"/>
            <w:vAlign w:val="center"/>
          </w:tcPr>
          <w:p w14:paraId="7F54F51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EBD1C4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D9EC6F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37" w:name="OLE_LINK37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  <w:bookmarkEnd w:id="37"/>
          </w:p>
        </w:tc>
        <w:tc>
          <w:tcPr>
            <w:tcW w:w="428" w:type="pct"/>
            <w:vAlign w:val="center"/>
          </w:tcPr>
          <w:p w14:paraId="61C7B69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5C70ED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7C8D37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420A6C6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2263B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46AEA30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38" w:name="OLE_LINK36"/>
            <w:r>
              <w:rPr>
                <w:rFonts w:ascii="Times New Roman" w:hAnsi="Times New Roman" w:cs="Times New Roman"/>
                <w:color w:val="auto"/>
                <w:szCs w:val="21"/>
              </w:rPr>
              <w:t>Andréasson</w:t>
            </w:r>
            <w:bookmarkEnd w:id="38"/>
            <w:r>
              <w:rPr>
                <w:rFonts w:ascii="Times New Roman" w:hAnsi="Times New Roman" w:cs="Times New Roman"/>
                <w:color w:val="auto"/>
                <w:szCs w:val="21"/>
              </w:rPr>
              <w:t>202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6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35E35F7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</w:p>
        </w:tc>
        <w:tc>
          <w:tcPr>
            <w:tcW w:w="428" w:type="pct"/>
            <w:vAlign w:val="center"/>
          </w:tcPr>
          <w:p w14:paraId="7367DA8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E756AC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AFC1C2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</w:p>
        </w:tc>
        <w:tc>
          <w:tcPr>
            <w:tcW w:w="428" w:type="pct"/>
            <w:vAlign w:val="center"/>
          </w:tcPr>
          <w:p w14:paraId="5130E85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3DC6A5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2CD9D3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25ECE68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571AFA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395A4E4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6A94D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75A08B5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iu 202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7D5D379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B060B7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0985DDA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6898C9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0D477C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FFF89D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1DD1B1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D0C0FA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2DC004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7CA98B9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1881B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5E88B2E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39" w:name="OLE_LINK8"/>
            <w:r>
              <w:rPr>
                <w:rFonts w:ascii="Times New Roman" w:hAnsi="Times New Roman" w:cs="Times New Roman"/>
                <w:color w:val="auto"/>
                <w:szCs w:val="21"/>
              </w:rPr>
              <w:t>Sarıcam</w:t>
            </w:r>
            <w:bookmarkEnd w:id="39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2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78607E6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0D71F6E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2D7036B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EF76BE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4DA343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687F94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57F003A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365356F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9CE49A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4F32770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557F7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5DF2F53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un 202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2A2E120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C4F819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BDEA6A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bookmarkStart w:id="40" w:name="OLE_LINK39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  <w:bookmarkEnd w:id="40"/>
          </w:p>
        </w:tc>
        <w:tc>
          <w:tcPr>
            <w:tcW w:w="428" w:type="pct"/>
            <w:vAlign w:val="center"/>
          </w:tcPr>
          <w:p w14:paraId="3B494D5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4DA3D0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F75B9E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9356EF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3868A7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5A8D5D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254453D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74BA7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0A5D662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41" w:name="OLE_LINK38"/>
            <w:r>
              <w:rPr>
                <w:rFonts w:ascii="Times New Roman" w:hAnsi="Times New Roman" w:cs="Times New Roman"/>
                <w:color w:val="auto"/>
                <w:szCs w:val="21"/>
              </w:rPr>
              <w:t>Yalcinkaya</w:t>
            </w:r>
            <w:bookmarkEnd w:id="41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2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01A07EA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559D9B5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8B8DB8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6D923D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A4CEB2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774D39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3877F9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C9BE2F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ADC962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31" w:type="pct"/>
            <w:vAlign w:val="center"/>
          </w:tcPr>
          <w:p w14:paraId="188D3F5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32C61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77C0419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Geng 2022 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3F0DC95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bookmarkStart w:id="42" w:name="OLE_LINK43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  <w:bookmarkEnd w:id="42"/>
          </w:p>
        </w:tc>
        <w:tc>
          <w:tcPr>
            <w:tcW w:w="428" w:type="pct"/>
            <w:vAlign w:val="center"/>
          </w:tcPr>
          <w:p w14:paraId="38A48BC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DCA7FE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E2CF4B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1C36D8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900CCA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2C53ED1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AA0777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12BC3C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012D81B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</w:t>
            </w:r>
          </w:p>
        </w:tc>
      </w:tr>
      <w:tr w14:paraId="559CC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2F495E3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43" w:name="OLE_LINK40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Alnaaim </w:t>
            </w:r>
            <w:bookmarkEnd w:id="43"/>
            <w:r>
              <w:rPr>
                <w:rFonts w:ascii="Times New Roman" w:hAnsi="Times New Roman" w:cs="Times New Roman"/>
                <w:color w:val="auto"/>
                <w:szCs w:val="21"/>
              </w:rPr>
              <w:t>2023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3A280C9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46702E3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2EE7A31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bookmarkStart w:id="44" w:name="OLE_LINK41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  <w:bookmarkEnd w:id="44"/>
          </w:p>
        </w:tc>
        <w:tc>
          <w:tcPr>
            <w:tcW w:w="428" w:type="pct"/>
            <w:vAlign w:val="center"/>
          </w:tcPr>
          <w:p w14:paraId="6532264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92677F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30773B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1ABCC5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29DB797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5D65B5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0943910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6FBC7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1183508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45" w:name="OLE_LINK42"/>
            <w:bookmarkStart w:id="46" w:name="OLE_LINK9" w:colFirst="3" w:colLast="3"/>
            <w:r>
              <w:rPr>
                <w:rFonts w:ascii="Times New Roman" w:hAnsi="Times New Roman" w:cs="Times New Roman"/>
                <w:color w:val="auto"/>
                <w:szCs w:val="21"/>
              </w:rPr>
              <w:t>Marano</w:t>
            </w:r>
            <w:bookmarkEnd w:id="45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23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3343042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2FAD642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E8B3CB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</w:p>
        </w:tc>
        <w:tc>
          <w:tcPr>
            <w:tcW w:w="428" w:type="pct"/>
            <w:vAlign w:val="center"/>
          </w:tcPr>
          <w:p w14:paraId="07AEBB6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89CE99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E75185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60ABE4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C15AA0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E0D46E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27B670E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bookmarkEnd w:id="46"/>
      <w:tr w14:paraId="3E736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16AC276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47" w:name="OLE_LINK23"/>
            <w:r>
              <w:rPr>
                <w:rFonts w:ascii="Times New Roman" w:hAnsi="Times New Roman" w:cs="Times New Roman"/>
                <w:color w:val="auto"/>
                <w:szCs w:val="21"/>
              </w:rPr>
              <w:t>Miyazaki</w:t>
            </w:r>
            <w:bookmarkEnd w:id="47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23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2A81351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221A6E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bookmarkStart w:id="48" w:name="OLE_LINK44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  <w:bookmarkEnd w:id="48"/>
          </w:p>
        </w:tc>
        <w:tc>
          <w:tcPr>
            <w:tcW w:w="428" w:type="pct"/>
            <w:vAlign w:val="center"/>
          </w:tcPr>
          <w:p w14:paraId="07A3530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855BC8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858EBA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FC1941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7FCEBE2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FDE9B5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CFC07B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4931C3B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</w:t>
            </w:r>
          </w:p>
        </w:tc>
      </w:tr>
      <w:tr w14:paraId="703CF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617826C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49" w:name="OLE_LINK1"/>
            <w:bookmarkStart w:id="50" w:name="OLE_LINK11"/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Das</w:t>
            </w:r>
            <w:bookmarkEnd w:id="49"/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bookmarkEnd w:id="50"/>
            <w:r>
              <w:rPr>
                <w:rFonts w:ascii="Times New Roman" w:hAnsi="Times New Roman" w:cs="Times New Roman"/>
                <w:color w:val="auto"/>
                <w:szCs w:val="21"/>
              </w:rPr>
              <w:t>2023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785FAF4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2B88ED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E9B94E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4EF164D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BA4F9B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47A9FA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188E688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144DFFC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4693B91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0F5AE0E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3D287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707" w:type="pct"/>
            <w:vAlign w:val="center"/>
          </w:tcPr>
          <w:p w14:paraId="4E9CB4D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51" w:name="OLE_LINK45"/>
            <w:r>
              <w:rPr>
                <w:rFonts w:ascii="Times New Roman" w:hAnsi="Times New Roman" w:cs="Times New Roman"/>
                <w:color w:val="auto"/>
                <w:szCs w:val="21"/>
              </w:rPr>
              <w:t>Turan</w:t>
            </w:r>
            <w:bookmarkEnd w:id="51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2023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428" w:type="pct"/>
            <w:vAlign w:val="center"/>
          </w:tcPr>
          <w:p w14:paraId="4FC3E70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35C46A2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6294692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54D1F90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827DD4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5EC16E4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66CD9E7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28" w:type="pct"/>
            <w:vAlign w:val="center"/>
          </w:tcPr>
          <w:p w14:paraId="7D84514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28" w:type="pct"/>
            <w:vAlign w:val="center"/>
          </w:tcPr>
          <w:p w14:paraId="0F01ACB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431" w:type="pct"/>
            <w:vAlign w:val="center"/>
          </w:tcPr>
          <w:p w14:paraId="6282481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</w:tbl>
    <w:p w14:paraId="149CD056">
      <w:pPr>
        <w:autoSpaceDE w:val="0"/>
        <w:autoSpaceDN w:val="0"/>
        <w:adjustRightInd w:val="0"/>
        <w:spacing w:line="360" w:lineRule="auto"/>
        <w:jc w:val="both"/>
        <w:outlineLvl w:val="0"/>
        <w:rPr>
          <w:kern w:val="0"/>
          <w:szCs w:val="21"/>
        </w:rPr>
      </w:pPr>
    </w:p>
    <w:sectPr>
      <w:headerReference r:id="rId3" w:type="default"/>
      <w:headerReference r:id="rId4" w:type="even"/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266A80">
    <w:pPr>
      <w:pStyle w:val="4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54C701">
    <w:pPr>
      <w:pStyle w:val="4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jQ3NDU1MmY2ODc4NzM1NjEyNGFhOTRmYjAxZWU2YmMifQ=="/>
  </w:docVars>
  <w:rsids>
    <w:rsidRoot w:val="00B67837"/>
    <w:rsid w:val="00007DE7"/>
    <w:rsid w:val="00011D8A"/>
    <w:rsid w:val="000150E1"/>
    <w:rsid w:val="00024FCC"/>
    <w:rsid w:val="000251EF"/>
    <w:rsid w:val="00026B04"/>
    <w:rsid w:val="0005390F"/>
    <w:rsid w:val="00067DB6"/>
    <w:rsid w:val="000730EA"/>
    <w:rsid w:val="00073FB3"/>
    <w:rsid w:val="00081DC1"/>
    <w:rsid w:val="00082034"/>
    <w:rsid w:val="00090939"/>
    <w:rsid w:val="00092787"/>
    <w:rsid w:val="00094DD2"/>
    <w:rsid w:val="000A35E3"/>
    <w:rsid w:val="000A53B6"/>
    <w:rsid w:val="000A6FA2"/>
    <w:rsid w:val="000B1D94"/>
    <w:rsid w:val="000B2E30"/>
    <w:rsid w:val="000B34C4"/>
    <w:rsid w:val="000B5DF6"/>
    <w:rsid w:val="000C0F68"/>
    <w:rsid w:val="000C4C57"/>
    <w:rsid w:val="000D06A0"/>
    <w:rsid w:val="000D2FE5"/>
    <w:rsid w:val="000D3C0A"/>
    <w:rsid w:val="000E06C2"/>
    <w:rsid w:val="000F1D98"/>
    <w:rsid w:val="000F5B80"/>
    <w:rsid w:val="001031CA"/>
    <w:rsid w:val="00105FCB"/>
    <w:rsid w:val="00106340"/>
    <w:rsid w:val="00106FF3"/>
    <w:rsid w:val="0011344C"/>
    <w:rsid w:val="00114F7D"/>
    <w:rsid w:val="00115BCC"/>
    <w:rsid w:val="00117966"/>
    <w:rsid w:val="00126BB5"/>
    <w:rsid w:val="00127FBA"/>
    <w:rsid w:val="0013008C"/>
    <w:rsid w:val="00132B37"/>
    <w:rsid w:val="00135B8F"/>
    <w:rsid w:val="00136F70"/>
    <w:rsid w:val="0014460E"/>
    <w:rsid w:val="001467CC"/>
    <w:rsid w:val="00147B42"/>
    <w:rsid w:val="00147BCA"/>
    <w:rsid w:val="0015231B"/>
    <w:rsid w:val="0015411F"/>
    <w:rsid w:val="00157945"/>
    <w:rsid w:val="001612E8"/>
    <w:rsid w:val="00163102"/>
    <w:rsid w:val="00164B01"/>
    <w:rsid w:val="00164D77"/>
    <w:rsid w:val="00166B31"/>
    <w:rsid w:val="001714C2"/>
    <w:rsid w:val="00173A20"/>
    <w:rsid w:val="00174E1B"/>
    <w:rsid w:val="00180E80"/>
    <w:rsid w:val="0018250E"/>
    <w:rsid w:val="0018607A"/>
    <w:rsid w:val="00195275"/>
    <w:rsid w:val="001A0EBE"/>
    <w:rsid w:val="001B09E2"/>
    <w:rsid w:val="001B0D85"/>
    <w:rsid w:val="001B2062"/>
    <w:rsid w:val="001B2301"/>
    <w:rsid w:val="001B4ADB"/>
    <w:rsid w:val="001B504C"/>
    <w:rsid w:val="001B6470"/>
    <w:rsid w:val="001D6787"/>
    <w:rsid w:val="001E0D15"/>
    <w:rsid w:val="001E2BB7"/>
    <w:rsid w:val="001E52F8"/>
    <w:rsid w:val="001F0739"/>
    <w:rsid w:val="001F3A60"/>
    <w:rsid w:val="001F62FD"/>
    <w:rsid w:val="002025F8"/>
    <w:rsid w:val="00206FE1"/>
    <w:rsid w:val="0021402F"/>
    <w:rsid w:val="00221A99"/>
    <w:rsid w:val="00223C6B"/>
    <w:rsid w:val="00227033"/>
    <w:rsid w:val="00232274"/>
    <w:rsid w:val="00233E34"/>
    <w:rsid w:val="002358B6"/>
    <w:rsid w:val="0023796A"/>
    <w:rsid w:val="00237E47"/>
    <w:rsid w:val="00240CF5"/>
    <w:rsid w:val="00245AEF"/>
    <w:rsid w:val="00246010"/>
    <w:rsid w:val="00253056"/>
    <w:rsid w:val="00257864"/>
    <w:rsid w:val="0026100A"/>
    <w:rsid w:val="00267F24"/>
    <w:rsid w:val="00270823"/>
    <w:rsid w:val="00277F4D"/>
    <w:rsid w:val="00282A70"/>
    <w:rsid w:val="0028396D"/>
    <w:rsid w:val="0028477B"/>
    <w:rsid w:val="002A7410"/>
    <w:rsid w:val="002B6A84"/>
    <w:rsid w:val="002C4B19"/>
    <w:rsid w:val="002C5CE1"/>
    <w:rsid w:val="002C66EE"/>
    <w:rsid w:val="002D101F"/>
    <w:rsid w:val="002D1E6A"/>
    <w:rsid w:val="002D364F"/>
    <w:rsid w:val="002E0920"/>
    <w:rsid w:val="002E1923"/>
    <w:rsid w:val="002E2819"/>
    <w:rsid w:val="002E54E3"/>
    <w:rsid w:val="002E61E7"/>
    <w:rsid w:val="003001E5"/>
    <w:rsid w:val="00300C37"/>
    <w:rsid w:val="003018F4"/>
    <w:rsid w:val="00303EDD"/>
    <w:rsid w:val="00324691"/>
    <w:rsid w:val="00324782"/>
    <w:rsid w:val="003253A9"/>
    <w:rsid w:val="00331DDB"/>
    <w:rsid w:val="00332F36"/>
    <w:rsid w:val="00334785"/>
    <w:rsid w:val="0034220E"/>
    <w:rsid w:val="0035104E"/>
    <w:rsid w:val="003510B0"/>
    <w:rsid w:val="003534F8"/>
    <w:rsid w:val="003545F1"/>
    <w:rsid w:val="00354A23"/>
    <w:rsid w:val="00361BE2"/>
    <w:rsid w:val="003704F4"/>
    <w:rsid w:val="00370B4F"/>
    <w:rsid w:val="003741D7"/>
    <w:rsid w:val="00376E4E"/>
    <w:rsid w:val="00382B3A"/>
    <w:rsid w:val="00394BB6"/>
    <w:rsid w:val="00396A88"/>
    <w:rsid w:val="003A0727"/>
    <w:rsid w:val="003B2401"/>
    <w:rsid w:val="003B3F7B"/>
    <w:rsid w:val="003B5370"/>
    <w:rsid w:val="003B684A"/>
    <w:rsid w:val="003C20B4"/>
    <w:rsid w:val="003C2FA1"/>
    <w:rsid w:val="003D0BE2"/>
    <w:rsid w:val="003D3818"/>
    <w:rsid w:val="003D443D"/>
    <w:rsid w:val="003D51AB"/>
    <w:rsid w:val="003D6C35"/>
    <w:rsid w:val="004051D0"/>
    <w:rsid w:val="00414E42"/>
    <w:rsid w:val="0041682E"/>
    <w:rsid w:val="00422211"/>
    <w:rsid w:val="00423452"/>
    <w:rsid w:val="00426720"/>
    <w:rsid w:val="00431EF6"/>
    <w:rsid w:val="00442EE8"/>
    <w:rsid w:val="00445EF9"/>
    <w:rsid w:val="00455C55"/>
    <w:rsid w:val="00457490"/>
    <w:rsid w:val="004607E0"/>
    <w:rsid w:val="00461996"/>
    <w:rsid w:val="00463CE4"/>
    <w:rsid w:val="00473395"/>
    <w:rsid w:val="00483021"/>
    <w:rsid w:val="0048499E"/>
    <w:rsid w:val="00485657"/>
    <w:rsid w:val="00486418"/>
    <w:rsid w:val="004A1DFA"/>
    <w:rsid w:val="004A4D3F"/>
    <w:rsid w:val="004A71A5"/>
    <w:rsid w:val="004B4396"/>
    <w:rsid w:val="004B5476"/>
    <w:rsid w:val="004B548B"/>
    <w:rsid w:val="004B6C17"/>
    <w:rsid w:val="004D2B98"/>
    <w:rsid w:val="004E643A"/>
    <w:rsid w:val="004F0DE3"/>
    <w:rsid w:val="004F7153"/>
    <w:rsid w:val="004F73F3"/>
    <w:rsid w:val="00503948"/>
    <w:rsid w:val="00505F75"/>
    <w:rsid w:val="00513730"/>
    <w:rsid w:val="005223CB"/>
    <w:rsid w:val="005263AC"/>
    <w:rsid w:val="00533931"/>
    <w:rsid w:val="00545228"/>
    <w:rsid w:val="005458C7"/>
    <w:rsid w:val="00561F7F"/>
    <w:rsid w:val="00562A7D"/>
    <w:rsid w:val="00571107"/>
    <w:rsid w:val="00580DD0"/>
    <w:rsid w:val="005827BD"/>
    <w:rsid w:val="00582F22"/>
    <w:rsid w:val="0058549A"/>
    <w:rsid w:val="00590095"/>
    <w:rsid w:val="00597144"/>
    <w:rsid w:val="005A0B97"/>
    <w:rsid w:val="005A250A"/>
    <w:rsid w:val="005A3C76"/>
    <w:rsid w:val="005A5433"/>
    <w:rsid w:val="005B382C"/>
    <w:rsid w:val="005B3AEC"/>
    <w:rsid w:val="005B46F7"/>
    <w:rsid w:val="005B67A1"/>
    <w:rsid w:val="005C16F3"/>
    <w:rsid w:val="005C2402"/>
    <w:rsid w:val="005C37C9"/>
    <w:rsid w:val="005C74D0"/>
    <w:rsid w:val="005C7B80"/>
    <w:rsid w:val="005D3ADA"/>
    <w:rsid w:val="005D3E5F"/>
    <w:rsid w:val="005D7A66"/>
    <w:rsid w:val="005E2F77"/>
    <w:rsid w:val="005E5A82"/>
    <w:rsid w:val="005F5CEB"/>
    <w:rsid w:val="005F5D26"/>
    <w:rsid w:val="0060043A"/>
    <w:rsid w:val="006078F2"/>
    <w:rsid w:val="00623DF3"/>
    <w:rsid w:val="00625399"/>
    <w:rsid w:val="00627878"/>
    <w:rsid w:val="006330D8"/>
    <w:rsid w:val="00640794"/>
    <w:rsid w:val="00641399"/>
    <w:rsid w:val="00654D2E"/>
    <w:rsid w:val="00655E7C"/>
    <w:rsid w:val="00663A35"/>
    <w:rsid w:val="006658DA"/>
    <w:rsid w:val="00670CBC"/>
    <w:rsid w:val="00671F09"/>
    <w:rsid w:val="0068365E"/>
    <w:rsid w:val="00683C9F"/>
    <w:rsid w:val="006A0786"/>
    <w:rsid w:val="006A510B"/>
    <w:rsid w:val="006A7DD0"/>
    <w:rsid w:val="006D1A31"/>
    <w:rsid w:val="006E415D"/>
    <w:rsid w:val="006E47F9"/>
    <w:rsid w:val="006E63BE"/>
    <w:rsid w:val="006E687A"/>
    <w:rsid w:val="006F0CAC"/>
    <w:rsid w:val="006F5311"/>
    <w:rsid w:val="006F75EC"/>
    <w:rsid w:val="00700CF3"/>
    <w:rsid w:val="0070560D"/>
    <w:rsid w:val="00707072"/>
    <w:rsid w:val="007103CA"/>
    <w:rsid w:val="00721D27"/>
    <w:rsid w:val="0072509F"/>
    <w:rsid w:val="007256AD"/>
    <w:rsid w:val="00730D25"/>
    <w:rsid w:val="00732AFF"/>
    <w:rsid w:val="007438BC"/>
    <w:rsid w:val="00751EB6"/>
    <w:rsid w:val="0075637A"/>
    <w:rsid w:val="007576CB"/>
    <w:rsid w:val="00757E0E"/>
    <w:rsid w:val="00774F91"/>
    <w:rsid w:val="007851C4"/>
    <w:rsid w:val="00786037"/>
    <w:rsid w:val="0079051A"/>
    <w:rsid w:val="007913C0"/>
    <w:rsid w:val="00794325"/>
    <w:rsid w:val="007A19AA"/>
    <w:rsid w:val="007A2F5F"/>
    <w:rsid w:val="007A45A0"/>
    <w:rsid w:val="007C26ED"/>
    <w:rsid w:val="007C5ACD"/>
    <w:rsid w:val="007C7ABE"/>
    <w:rsid w:val="007C7FC6"/>
    <w:rsid w:val="007D16F4"/>
    <w:rsid w:val="007D4831"/>
    <w:rsid w:val="007D784C"/>
    <w:rsid w:val="007E021D"/>
    <w:rsid w:val="007E4171"/>
    <w:rsid w:val="007E6E64"/>
    <w:rsid w:val="007E7930"/>
    <w:rsid w:val="007F35AF"/>
    <w:rsid w:val="007F5FFD"/>
    <w:rsid w:val="007F6DA3"/>
    <w:rsid w:val="00800F06"/>
    <w:rsid w:val="00810A79"/>
    <w:rsid w:val="00812672"/>
    <w:rsid w:val="008149E1"/>
    <w:rsid w:val="00820C84"/>
    <w:rsid w:val="008242AC"/>
    <w:rsid w:val="00827D3B"/>
    <w:rsid w:val="00831959"/>
    <w:rsid w:val="00837854"/>
    <w:rsid w:val="00846591"/>
    <w:rsid w:val="00847415"/>
    <w:rsid w:val="008475DE"/>
    <w:rsid w:val="00855986"/>
    <w:rsid w:val="00857F85"/>
    <w:rsid w:val="008601FA"/>
    <w:rsid w:val="00861E87"/>
    <w:rsid w:val="00865B79"/>
    <w:rsid w:val="0086763F"/>
    <w:rsid w:val="00880096"/>
    <w:rsid w:val="00883116"/>
    <w:rsid w:val="008852F6"/>
    <w:rsid w:val="00890876"/>
    <w:rsid w:val="00893C2B"/>
    <w:rsid w:val="00893CE4"/>
    <w:rsid w:val="008957AF"/>
    <w:rsid w:val="0089637B"/>
    <w:rsid w:val="00896519"/>
    <w:rsid w:val="008976EB"/>
    <w:rsid w:val="008A09E5"/>
    <w:rsid w:val="008A141F"/>
    <w:rsid w:val="008A257C"/>
    <w:rsid w:val="008A69C1"/>
    <w:rsid w:val="008B154A"/>
    <w:rsid w:val="008B496A"/>
    <w:rsid w:val="008B5F73"/>
    <w:rsid w:val="008C0AC7"/>
    <w:rsid w:val="008C2709"/>
    <w:rsid w:val="008C27A8"/>
    <w:rsid w:val="008C2F6C"/>
    <w:rsid w:val="008C2F97"/>
    <w:rsid w:val="008C4975"/>
    <w:rsid w:val="008C562F"/>
    <w:rsid w:val="008C7EE2"/>
    <w:rsid w:val="008D4C87"/>
    <w:rsid w:val="008D7E64"/>
    <w:rsid w:val="008E081A"/>
    <w:rsid w:val="008E4EB9"/>
    <w:rsid w:val="008F3B80"/>
    <w:rsid w:val="008F4D20"/>
    <w:rsid w:val="0090228F"/>
    <w:rsid w:val="009143E6"/>
    <w:rsid w:val="00923A81"/>
    <w:rsid w:val="00935690"/>
    <w:rsid w:val="00940385"/>
    <w:rsid w:val="00946EB8"/>
    <w:rsid w:val="009515A8"/>
    <w:rsid w:val="00957639"/>
    <w:rsid w:val="009637E8"/>
    <w:rsid w:val="00966869"/>
    <w:rsid w:val="009744BE"/>
    <w:rsid w:val="0098303C"/>
    <w:rsid w:val="00986C53"/>
    <w:rsid w:val="00993215"/>
    <w:rsid w:val="00997C09"/>
    <w:rsid w:val="009A36C5"/>
    <w:rsid w:val="009A4BF5"/>
    <w:rsid w:val="009B2E1B"/>
    <w:rsid w:val="009D4DB2"/>
    <w:rsid w:val="009D65E3"/>
    <w:rsid w:val="009E168E"/>
    <w:rsid w:val="009E2507"/>
    <w:rsid w:val="009E50A8"/>
    <w:rsid w:val="009E6F16"/>
    <w:rsid w:val="009F1022"/>
    <w:rsid w:val="009F1683"/>
    <w:rsid w:val="009F17A5"/>
    <w:rsid w:val="009F355B"/>
    <w:rsid w:val="009F47DA"/>
    <w:rsid w:val="009F6C1B"/>
    <w:rsid w:val="00A150CC"/>
    <w:rsid w:val="00A1686E"/>
    <w:rsid w:val="00A22115"/>
    <w:rsid w:val="00A27D30"/>
    <w:rsid w:val="00A27D5A"/>
    <w:rsid w:val="00A312FA"/>
    <w:rsid w:val="00A330A2"/>
    <w:rsid w:val="00A548D2"/>
    <w:rsid w:val="00A55E1B"/>
    <w:rsid w:val="00A63234"/>
    <w:rsid w:val="00A66937"/>
    <w:rsid w:val="00A71E47"/>
    <w:rsid w:val="00A74A1D"/>
    <w:rsid w:val="00A80B94"/>
    <w:rsid w:val="00A84D4A"/>
    <w:rsid w:val="00A85DAA"/>
    <w:rsid w:val="00A87510"/>
    <w:rsid w:val="00A93C7C"/>
    <w:rsid w:val="00AA36DC"/>
    <w:rsid w:val="00AA5631"/>
    <w:rsid w:val="00AC48E4"/>
    <w:rsid w:val="00AD12EC"/>
    <w:rsid w:val="00AD2B3D"/>
    <w:rsid w:val="00AE24E0"/>
    <w:rsid w:val="00AE2EE1"/>
    <w:rsid w:val="00AE6A9E"/>
    <w:rsid w:val="00AF14F4"/>
    <w:rsid w:val="00AF3553"/>
    <w:rsid w:val="00AF5B14"/>
    <w:rsid w:val="00B031AB"/>
    <w:rsid w:val="00B06EFC"/>
    <w:rsid w:val="00B1190E"/>
    <w:rsid w:val="00B1422F"/>
    <w:rsid w:val="00B36AED"/>
    <w:rsid w:val="00B36DCB"/>
    <w:rsid w:val="00B429D0"/>
    <w:rsid w:val="00B43692"/>
    <w:rsid w:val="00B465C2"/>
    <w:rsid w:val="00B47A38"/>
    <w:rsid w:val="00B50130"/>
    <w:rsid w:val="00B64D38"/>
    <w:rsid w:val="00B67837"/>
    <w:rsid w:val="00B77376"/>
    <w:rsid w:val="00B95E58"/>
    <w:rsid w:val="00B96D55"/>
    <w:rsid w:val="00BA09D6"/>
    <w:rsid w:val="00BC09EE"/>
    <w:rsid w:val="00BC7A9E"/>
    <w:rsid w:val="00BD12A2"/>
    <w:rsid w:val="00BD2A45"/>
    <w:rsid w:val="00BD31A3"/>
    <w:rsid w:val="00BE0F49"/>
    <w:rsid w:val="00BF0EDE"/>
    <w:rsid w:val="00BF323A"/>
    <w:rsid w:val="00BF4944"/>
    <w:rsid w:val="00C017EB"/>
    <w:rsid w:val="00C13FDB"/>
    <w:rsid w:val="00C149FF"/>
    <w:rsid w:val="00C15AAB"/>
    <w:rsid w:val="00C15EC1"/>
    <w:rsid w:val="00C32721"/>
    <w:rsid w:val="00C33A92"/>
    <w:rsid w:val="00C368FC"/>
    <w:rsid w:val="00C4054B"/>
    <w:rsid w:val="00C41811"/>
    <w:rsid w:val="00C46428"/>
    <w:rsid w:val="00C512E5"/>
    <w:rsid w:val="00C60167"/>
    <w:rsid w:val="00C671B9"/>
    <w:rsid w:val="00C75005"/>
    <w:rsid w:val="00C81B14"/>
    <w:rsid w:val="00CA14C0"/>
    <w:rsid w:val="00CA2886"/>
    <w:rsid w:val="00CA3347"/>
    <w:rsid w:val="00CA4283"/>
    <w:rsid w:val="00CA5866"/>
    <w:rsid w:val="00CB48D0"/>
    <w:rsid w:val="00CB5FA4"/>
    <w:rsid w:val="00CC1FDA"/>
    <w:rsid w:val="00CC2C32"/>
    <w:rsid w:val="00CC3CAC"/>
    <w:rsid w:val="00CC44F6"/>
    <w:rsid w:val="00CC47E4"/>
    <w:rsid w:val="00CC69D7"/>
    <w:rsid w:val="00CD3D8C"/>
    <w:rsid w:val="00CD771A"/>
    <w:rsid w:val="00CE1BEB"/>
    <w:rsid w:val="00CE5C0D"/>
    <w:rsid w:val="00CF6A45"/>
    <w:rsid w:val="00CF6A8F"/>
    <w:rsid w:val="00D003CB"/>
    <w:rsid w:val="00D0080C"/>
    <w:rsid w:val="00D013B2"/>
    <w:rsid w:val="00D02EE5"/>
    <w:rsid w:val="00D06ECE"/>
    <w:rsid w:val="00D07AE4"/>
    <w:rsid w:val="00D15659"/>
    <w:rsid w:val="00D21219"/>
    <w:rsid w:val="00D2489A"/>
    <w:rsid w:val="00D2666F"/>
    <w:rsid w:val="00D3244A"/>
    <w:rsid w:val="00D32F64"/>
    <w:rsid w:val="00D346A7"/>
    <w:rsid w:val="00D34C64"/>
    <w:rsid w:val="00D36453"/>
    <w:rsid w:val="00D47A45"/>
    <w:rsid w:val="00D524B7"/>
    <w:rsid w:val="00D53D64"/>
    <w:rsid w:val="00D565A6"/>
    <w:rsid w:val="00D56CA9"/>
    <w:rsid w:val="00D62506"/>
    <w:rsid w:val="00D62873"/>
    <w:rsid w:val="00D62BC1"/>
    <w:rsid w:val="00D63509"/>
    <w:rsid w:val="00D66BC2"/>
    <w:rsid w:val="00D720EA"/>
    <w:rsid w:val="00D82C37"/>
    <w:rsid w:val="00D91CF7"/>
    <w:rsid w:val="00D93F24"/>
    <w:rsid w:val="00D9532C"/>
    <w:rsid w:val="00DA0BB2"/>
    <w:rsid w:val="00DA0CF0"/>
    <w:rsid w:val="00DA2CD3"/>
    <w:rsid w:val="00DA6A0D"/>
    <w:rsid w:val="00DA6C6A"/>
    <w:rsid w:val="00DB3872"/>
    <w:rsid w:val="00DB3CF2"/>
    <w:rsid w:val="00DB5E3C"/>
    <w:rsid w:val="00DC3373"/>
    <w:rsid w:val="00DC47CE"/>
    <w:rsid w:val="00DD2613"/>
    <w:rsid w:val="00DD4D04"/>
    <w:rsid w:val="00DE3782"/>
    <w:rsid w:val="00DF106F"/>
    <w:rsid w:val="00DF13DA"/>
    <w:rsid w:val="00E06050"/>
    <w:rsid w:val="00E06DCD"/>
    <w:rsid w:val="00E10B1B"/>
    <w:rsid w:val="00E1456F"/>
    <w:rsid w:val="00E16469"/>
    <w:rsid w:val="00E166A2"/>
    <w:rsid w:val="00E23F2B"/>
    <w:rsid w:val="00E2739B"/>
    <w:rsid w:val="00E313AD"/>
    <w:rsid w:val="00E3190D"/>
    <w:rsid w:val="00E37D00"/>
    <w:rsid w:val="00E6157F"/>
    <w:rsid w:val="00E619C5"/>
    <w:rsid w:val="00E63962"/>
    <w:rsid w:val="00E65060"/>
    <w:rsid w:val="00E65C83"/>
    <w:rsid w:val="00E6725D"/>
    <w:rsid w:val="00E7000F"/>
    <w:rsid w:val="00E836AB"/>
    <w:rsid w:val="00E86B14"/>
    <w:rsid w:val="00E871D8"/>
    <w:rsid w:val="00EA0454"/>
    <w:rsid w:val="00EA509B"/>
    <w:rsid w:val="00EA7882"/>
    <w:rsid w:val="00EB681A"/>
    <w:rsid w:val="00ED326F"/>
    <w:rsid w:val="00EE7EA0"/>
    <w:rsid w:val="00EF55E8"/>
    <w:rsid w:val="00EF58F0"/>
    <w:rsid w:val="00EF6E2A"/>
    <w:rsid w:val="00EF7F94"/>
    <w:rsid w:val="00F00D5A"/>
    <w:rsid w:val="00F121D9"/>
    <w:rsid w:val="00F1385A"/>
    <w:rsid w:val="00F2282E"/>
    <w:rsid w:val="00F24AB9"/>
    <w:rsid w:val="00F33BFB"/>
    <w:rsid w:val="00F341D0"/>
    <w:rsid w:val="00F34668"/>
    <w:rsid w:val="00F3475A"/>
    <w:rsid w:val="00F35BA8"/>
    <w:rsid w:val="00F44CB2"/>
    <w:rsid w:val="00F50F88"/>
    <w:rsid w:val="00F533FF"/>
    <w:rsid w:val="00F548BA"/>
    <w:rsid w:val="00F54C5A"/>
    <w:rsid w:val="00F562A1"/>
    <w:rsid w:val="00F62FA9"/>
    <w:rsid w:val="00F630D3"/>
    <w:rsid w:val="00F64E8E"/>
    <w:rsid w:val="00F77825"/>
    <w:rsid w:val="00F77B0D"/>
    <w:rsid w:val="00F80C28"/>
    <w:rsid w:val="00F83C2E"/>
    <w:rsid w:val="00F87640"/>
    <w:rsid w:val="00F90038"/>
    <w:rsid w:val="00F90472"/>
    <w:rsid w:val="00F9157C"/>
    <w:rsid w:val="00F934FE"/>
    <w:rsid w:val="00F962CD"/>
    <w:rsid w:val="00FA1EF6"/>
    <w:rsid w:val="00FB7852"/>
    <w:rsid w:val="00FD31D9"/>
    <w:rsid w:val="00FD635E"/>
    <w:rsid w:val="00FD70AC"/>
    <w:rsid w:val="00FD7C92"/>
    <w:rsid w:val="00FE08D0"/>
    <w:rsid w:val="00FE13E5"/>
    <w:rsid w:val="00FE410E"/>
    <w:rsid w:val="00FE6BD0"/>
    <w:rsid w:val="00FF2893"/>
    <w:rsid w:val="00FF2EEF"/>
    <w:rsid w:val="00FF744C"/>
    <w:rsid w:val="01533563"/>
    <w:rsid w:val="02045CBB"/>
    <w:rsid w:val="025832D3"/>
    <w:rsid w:val="04020397"/>
    <w:rsid w:val="04E15BAF"/>
    <w:rsid w:val="05AD269A"/>
    <w:rsid w:val="06622DA8"/>
    <w:rsid w:val="070F6488"/>
    <w:rsid w:val="07AB5E1E"/>
    <w:rsid w:val="08007B1A"/>
    <w:rsid w:val="083E3754"/>
    <w:rsid w:val="08444A26"/>
    <w:rsid w:val="085F51B9"/>
    <w:rsid w:val="09724D08"/>
    <w:rsid w:val="099A19A8"/>
    <w:rsid w:val="09B721ED"/>
    <w:rsid w:val="0A60541B"/>
    <w:rsid w:val="0A7B4508"/>
    <w:rsid w:val="0BEE4EE7"/>
    <w:rsid w:val="0C11670D"/>
    <w:rsid w:val="0C5D7EEC"/>
    <w:rsid w:val="0D17434E"/>
    <w:rsid w:val="0D8E6D0D"/>
    <w:rsid w:val="0E501446"/>
    <w:rsid w:val="0FCD58A2"/>
    <w:rsid w:val="0FF46D31"/>
    <w:rsid w:val="10AB1068"/>
    <w:rsid w:val="11DF756D"/>
    <w:rsid w:val="1230227A"/>
    <w:rsid w:val="12371157"/>
    <w:rsid w:val="124A7208"/>
    <w:rsid w:val="13144FF5"/>
    <w:rsid w:val="133E6317"/>
    <w:rsid w:val="13684041"/>
    <w:rsid w:val="13767A5D"/>
    <w:rsid w:val="140E7C96"/>
    <w:rsid w:val="14C5467E"/>
    <w:rsid w:val="150A08AA"/>
    <w:rsid w:val="1538020A"/>
    <w:rsid w:val="158D04A1"/>
    <w:rsid w:val="160F0770"/>
    <w:rsid w:val="16E350EE"/>
    <w:rsid w:val="16E86EC4"/>
    <w:rsid w:val="183E45D3"/>
    <w:rsid w:val="1856697E"/>
    <w:rsid w:val="1A732333"/>
    <w:rsid w:val="1AA80E44"/>
    <w:rsid w:val="1C1B2835"/>
    <w:rsid w:val="1C477958"/>
    <w:rsid w:val="1D320911"/>
    <w:rsid w:val="1D391FB2"/>
    <w:rsid w:val="1DC969AD"/>
    <w:rsid w:val="1E105C3C"/>
    <w:rsid w:val="1E1A0BB5"/>
    <w:rsid w:val="1E570222"/>
    <w:rsid w:val="1EF220FA"/>
    <w:rsid w:val="1EF373EA"/>
    <w:rsid w:val="1EFE282B"/>
    <w:rsid w:val="1FAD4B20"/>
    <w:rsid w:val="1FF16A45"/>
    <w:rsid w:val="20232D1B"/>
    <w:rsid w:val="20452130"/>
    <w:rsid w:val="20A8191F"/>
    <w:rsid w:val="21793326"/>
    <w:rsid w:val="21F67F12"/>
    <w:rsid w:val="221A5790"/>
    <w:rsid w:val="22A66DF0"/>
    <w:rsid w:val="235356C5"/>
    <w:rsid w:val="23945F39"/>
    <w:rsid w:val="23DC7381"/>
    <w:rsid w:val="23EB3128"/>
    <w:rsid w:val="24795B48"/>
    <w:rsid w:val="24882976"/>
    <w:rsid w:val="24FB4266"/>
    <w:rsid w:val="26396DF4"/>
    <w:rsid w:val="26671130"/>
    <w:rsid w:val="27435DE7"/>
    <w:rsid w:val="277B168E"/>
    <w:rsid w:val="279C2917"/>
    <w:rsid w:val="27C828B7"/>
    <w:rsid w:val="27D84D25"/>
    <w:rsid w:val="284303FE"/>
    <w:rsid w:val="29043F14"/>
    <w:rsid w:val="296C0A13"/>
    <w:rsid w:val="29FE7B47"/>
    <w:rsid w:val="2A2E29E8"/>
    <w:rsid w:val="2A3841B0"/>
    <w:rsid w:val="2A5650D2"/>
    <w:rsid w:val="2C3376A5"/>
    <w:rsid w:val="2C64393E"/>
    <w:rsid w:val="2E047D73"/>
    <w:rsid w:val="304E5B92"/>
    <w:rsid w:val="305336DF"/>
    <w:rsid w:val="3099423F"/>
    <w:rsid w:val="30DC319E"/>
    <w:rsid w:val="31C45873"/>
    <w:rsid w:val="326A5F0A"/>
    <w:rsid w:val="32BC6674"/>
    <w:rsid w:val="34396853"/>
    <w:rsid w:val="34AD40D4"/>
    <w:rsid w:val="356A4376"/>
    <w:rsid w:val="359818F7"/>
    <w:rsid w:val="361138EA"/>
    <w:rsid w:val="36693A85"/>
    <w:rsid w:val="371752EC"/>
    <w:rsid w:val="37817F08"/>
    <w:rsid w:val="37D83B08"/>
    <w:rsid w:val="37F57DD7"/>
    <w:rsid w:val="3A1879B7"/>
    <w:rsid w:val="3A711C0A"/>
    <w:rsid w:val="3AD239CF"/>
    <w:rsid w:val="3B422101"/>
    <w:rsid w:val="3DDF660D"/>
    <w:rsid w:val="3E1C7AAC"/>
    <w:rsid w:val="3E572803"/>
    <w:rsid w:val="3E6326C6"/>
    <w:rsid w:val="3E987F80"/>
    <w:rsid w:val="3F6525B0"/>
    <w:rsid w:val="3FD96988"/>
    <w:rsid w:val="3FEE07F8"/>
    <w:rsid w:val="407D713B"/>
    <w:rsid w:val="41075C69"/>
    <w:rsid w:val="418B5AEA"/>
    <w:rsid w:val="42572357"/>
    <w:rsid w:val="42BC698B"/>
    <w:rsid w:val="431706BC"/>
    <w:rsid w:val="434347EB"/>
    <w:rsid w:val="4420603D"/>
    <w:rsid w:val="44B94AE1"/>
    <w:rsid w:val="44BD69EB"/>
    <w:rsid w:val="44D5173C"/>
    <w:rsid w:val="457E617A"/>
    <w:rsid w:val="45A0057D"/>
    <w:rsid w:val="45F51ADA"/>
    <w:rsid w:val="46752090"/>
    <w:rsid w:val="47214171"/>
    <w:rsid w:val="4A61791F"/>
    <w:rsid w:val="4B466E62"/>
    <w:rsid w:val="4C135C39"/>
    <w:rsid w:val="4C470ADF"/>
    <w:rsid w:val="4C543348"/>
    <w:rsid w:val="4D2C7F64"/>
    <w:rsid w:val="4DA65B3D"/>
    <w:rsid w:val="4EE91ECC"/>
    <w:rsid w:val="503009B9"/>
    <w:rsid w:val="50A24D6A"/>
    <w:rsid w:val="50A726B3"/>
    <w:rsid w:val="51281690"/>
    <w:rsid w:val="51BA678C"/>
    <w:rsid w:val="52552958"/>
    <w:rsid w:val="5428376B"/>
    <w:rsid w:val="550D03A4"/>
    <w:rsid w:val="556658CF"/>
    <w:rsid w:val="598F6750"/>
    <w:rsid w:val="59C27EA7"/>
    <w:rsid w:val="59DF1E2B"/>
    <w:rsid w:val="5A035A7E"/>
    <w:rsid w:val="5AB135C4"/>
    <w:rsid w:val="5AEC372E"/>
    <w:rsid w:val="5B2B798A"/>
    <w:rsid w:val="5C2A7843"/>
    <w:rsid w:val="5CD85DEB"/>
    <w:rsid w:val="5DE743B9"/>
    <w:rsid w:val="5F6C23FE"/>
    <w:rsid w:val="5FBA0E56"/>
    <w:rsid w:val="6065714D"/>
    <w:rsid w:val="60C76F09"/>
    <w:rsid w:val="60D013CF"/>
    <w:rsid w:val="612C7595"/>
    <w:rsid w:val="61AE798F"/>
    <w:rsid w:val="64340497"/>
    <w:rsid w:val="648C6B04"/>
    <w:rsid w:val="64DA0E25"/>
    <w:rsid w:val="64F43615"/>
    <w:rsid w:val="65926414"/>
    <w:rsid w:val="65C75D76"/>
    <w:rsid w:val="65DA05DA"/>
    <w:rsid w:val="66520D04"/>
    <w:rsid w:val="67254250"/>
    <w:rsid w:val="67BA0E3C"/>
    <w:rsid w:val="680E4AE0"/>
    <w:rsid w:val="68621280"/>
    <w:rsid w:val="68851E2E"/>
    <w:rsid w:val="68B74F9F"/>
    <w:rsid w:val="68E96C52"/>
    <w:rsid w:val="68EE2C29"/>
    <w:rsid w:val="69A25361"/>
    <w:rsid w:val="69ED6D99"/>
    <w:rsid w:val="6A236661"/>
    <w:rsid w:val="6A301889"/>
    <w:rsid w:val="6B4234C4"/>
    <w:rsid w:val="6B5A64D5"/>
    <w:rsid w:val="6C3E05AE"/>
    <w:rsid w:val="6D21195D"/>
    <w:rsid w:val="6D2E426F"/>
    <w:rsid w:val="6E5040AB"/>
    <w:rsid w:val="6E66479F"/>
    <w:rsid w:val="6EE936D9"/>
    <w:rsid w:val="6F7A7103"/>
    <w:rsid w:val="70F22B6B"/>
    <w:rsid w:val="71003901"/>
    <w:rsid w:val="71860DA5"/>
    <w:rsid w:val="721745B3"/>
    <w:rsid w:val="722C41BB"/>
    <w:rsid w:val="7431718D"/>
    <w:rsid w:val="748922C2"/>
    <w:rsid w:val="74E0325F"/>
    <w:rsid w:val="74FE4EC8"/>
    <w:rsid w:val="75387291"/>
    <w:rsid w:val="76320737"/>
    <w:rsid w:val="771E585D"/>
    <w:rsid w:val="77343640"/>
    <w:rsid w:val="773C186D"/>
    <w:rsid w:val="777A4E3D"/>
    <w:rsid w:val="780C315B"/>
    <w:rsid w:val="781E5417"/>
    <w:rsid w:val="78B26F50"/>
    <w:rsid w:val="79501600"/>
    <w:rsid w:val="79FB55DD"/>
    <w:rsid w:val="7AB12572"/>
    <w:rsid w:val="7B256EFE"/>
    <w:rsid w:val="7B7078F6"/>
    <w:rsid w:val="7C25526B"/>
    <w:rsid w:val="7C3074C7"/>
    <w:rsid w:val="7CBB76D8"/>
    <w:rsid w:val="7CE201D8"/>
    <w:rsid w:val="7CFF0E50"/>
    <w:rsid w:val="7D9B1B0D"/>
    <w:rsid w:val="7F4F04A3"/>
    <w:rsid w:val="7F552D83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autoRedefine/>
    <w:unhideWhenUsed/>
    <w:qFormat/>
    <w:uiPriority w:val="99"/>
    <w:rPr>
      <w:sz w:val="16"/>
      <w:szCs w:val="16"/>
    </w:rPr>
  </w:style>
  <w:style w:type="paragraph" w:styleId="3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customStyle="1" w:styleId="8">
    <w:name w:val="页眉 字符"/>
    <w:basedOn w:val="7"/>
    <w:link w:val="4"/>
    <w:autoRedefine/>
    <w:semiHidden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autoRedefine/>
    <w:semiHidden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autoRedefine/>
    <w:semiHidden/>
    <w:qFormat/>
    <w:uiPriority w:val="99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35323-82FB-431C-8D96-AEA1E3B4A40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5</Pages>
  <Words>541</Words>
  <Characters>1734</Characters>
  <Lines>59</Lines>
  <Paragraphs>16</Paragraphs>
  <TotalTime>11</TotalTime>
  <ScaleCrop>false</ScaleCrop>
  <LinksUpToDate>false</LinksUpToDate>
  <CharactersWithSpaces>182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4T10:55:00Z</dcterms:created>
  <dc:creator>Administrator</dc:creator>
  <cp:lastModifiedBy>86177</cp:lastModifiedBy>
  <cp:lastPrinted>2016-07-04T14:35:00Z</cp:lastPrinted>
  <dcterms:modified xsi:type="dcterms:W3CDTF">2024-10-30T13:28:50Z</dcterms:modified>
  <cp:revision>46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C9703C7100642BBA4477F243A228AFB_12</vt:lpwstr>
  </property>
</Properties>
</file>